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5C2E8" w14:textId="77777777" w:rsidR="001E5884" w:rsidRPr="00FE607D" w:rsidRDefault="001E5884" w:rsidP="00F2736B">
      <w:pPr>
        <w:spacing w:line="276" w:lineRule="auto"/>
        <w:jc w:val="both"/>
        <w:rPr>
          <w:color w:val="000000" w:themeColor="text1"/>
        </w:rPr>
      </w:pPr>
      <w:bookmarkStart w:id="0" w:name="_GoBack"/>
      <w:bookmarkEnd w:id="0"/>
    </w:p>
    <w:p w14:paraId="63BADC53" w14:textId="77777777" w:rsidR="006176E1" w:rsidRPr="00FE607D" w:rsidRDefault="006176E1" w:rsidP="006176E1">
      <w:pPr>
        <w:spacing w:line="276" w:lineRule="auto"/>
        <w:jc w:val="both"/>
        <w:rPr>
          <w:color w:val="000000" w:themeColor="text1"/>
        </w:rPr>
      </w:pPr>
      <w:r w:rsidRPr="00FE607D">
        <w:rPr>
          <w:b/>
          <w:bCs/>
          <w:color w:val="000000" w:themeColor="text1"/>
          <w:lang w:val="en-US"/>
        </w:rPr>
        <w:t xml:space="preserve">Supplementary figure 1. Ligation-induced CD28 and CD3ζ downregulation is comparable between Memory and Naïve T cells. </w:t>
      </w:r>
      <w:r w:rsidRPr="00FE607D">
        <w:rPr>
          <w:color w:val="000000" w:themeColor="text1"/>
          <w:lang w:val="en-US"/>
        </w:rPr>
        <w:t>CD4+ CD25- T cells were cultured for 42h in the presence of glutaraldehyde fixed CD86 transduced CHO cells or soluble anti-CD3 (Clone:OKT3) before analysis by flow cytometry. A) Representative FACS plots showing limited background activation of Memory or Naïve T cells. B) Surface levels of CD28 on CD25- Ki67- Memory and Naïve T cells following culture with a titration of CHO-CD86. C) Intracellular levels of CD3ζ CD25- Ki67- Memory and Naïve T cells following culture with a titration anti-CD3. Graphs show mean % receptor remining relative to untreated controls n=36-37.</w:t>
      </w:r>
    </w:p>
    <w:p w14:paraId="573A4AD7" w14:textId="77777777" w:rsidR="006176E1" w:rsidRPr="00FE607D" w:rsidRDefault="006176E1" w:rsidP="00F2736B">
      <w:pPr>
        <w:spacing w:line="276" w:lineRule="auto"/>
        <w:jc w:val="both"/>
        <w:rPr>
          <w:color w:val="000000" w:themeColor="text1"/>
        </w:rPr>
      </w:pPr>
    </w:p>
    <w:p w14:paraId="4F02B22F" w14:textId="77777777" w:rsidR="006176E1" w:rsidRPr="00FE607D" w:rsidRDefault="006176E1" w:rsidP="006176E1">
      <w:pPr>
        <w:spacing w:line="276" w:lineRule="auto"/>
        <w:jc w:val="both"/>
        <w:rPr>
          <w:color w:val="000000" w:themeColor="text1"/>
        </w:rPr>
      </w:pPr>
      <w:r w:rsidRPr="00FE607D">
        <w:rPr>
          <w:b/>
          <w:bCs/>
          <w:color w:val="000000" w:themeColor="text1"/>
          <w:lang w:val="en-US"/>
        </w:rPr>
        <w:t xml:space="preserve">Supplementary figure 2. Representative gating hierarchy for experiments involving CTV dilution. </w:t>
      </w:r>
      <w:r w:rsidRPr="00FE607D">
        <w:rPr>
          <w:color w:val="000000" w:themeColor="text1"/>
          <w:lang w:val="en-US"/>
        </w:rPr>
        <w:t>CTV labelled CD4+ CD25- Memory or Naïve T cells were cultured separately for 5 days under conditions stated in relevant figures before analysis by flow cytometry. A) Representative FACS plots showing identification  of dividing T cells. B) Representative FACS plots showing identification of dividing Vβ2+ T cells.</w:t>
      </w:r>
    </w:p>
    <w:p w14:paraId="11C021CB" w14:textId="77777777" w:rsidR="006176E1" w:rsidRPr="00FE607D" w:rsidRDefault="006176E1" w:rsidP="00F2736B">
      <w:pPr>
        <w:spacing w:line="276" w:lineRule="auto"/>
        <w:jc w:val="both"/>
        <w:rPr>
          <w:color w:val="000000" w:themeColor="text1"/>
        </w:rPr>
      </w:pPr>
    </w:p>
    <w:p w14:paraId="3DA69809" w14:textId="77777777" w:rsidR="006176E1" w:rsidRPr="00FE607D" w:rsidRDefault="006176E1" w:rsidP="006176E1">
      <w:pPr>
        <w:spacing w:line="276" w:lineRule="auto"/>
        <w:jc w:val="both"/>
        <w:rPr>
          <w:color w:val="000000" w:themeColor="text1"/>
        </w:rPr>
      </w:pPr>
      <w:r w:rsidRPr="00FE607D">
        <w:rPr>
          <w:b/>
          <w:bCs/>
          <w:color w:val="000000" w:themeColor="text1"/>
          <w:lang w:val="en-US"/>
        </w:rPr>
        <w:t xml:space="preserve">Supplementary figure 3. Expansion of activated T cells is not directly correlated with IL-2 production. </w:t>
      </w:r>
      <w:r w:rsidRPr="00FE607D">
        <w:rPr>
          <w:color w:val="000000" w:themeColor="text1"/>
          <w:lang w:val="en-US"/>
        </w:rPr>
        <w:t xml:space="preserve">Purified CD4+ CD25- Memory T cells were labelled with CTV and stimulated with glutaraldehyde fixed </w:t>
      </w:r>
      <w:proofErr w:type="spellStart"/>
      <w:r w:rsidRPr="00FE607D">
        <w:rPr>
          <w:color w:val="000000" w:themeColor="text1"/>
          <w:lang w:val="en-US"/>
        </w:rPr>
        <w:t>FcR</w:t>
      </w:r>
      <w:proofErr w:type="spellEnd"/>
      <w:r w:rsidRPr="00FE607D">
        <w:rPr>
          <w:color w:val="000000" w:themeColor="text1"/>
          <w:lang w:val="en-US"/>
        </w:rPr>
        <w:t xml:space="preserve"> transduced CHO cells and 1µg/ml soluble anti-CD3 (Clone: OKT3) or 1µg/ml anti-CD28 (Clone: 9.3) or FcR-CD86GFP transduced CHO cells and 1µg/ml soluble anti-CD3 at T:CHO ratios of 1:1.6 or with anti-CD3/CD28 </w:t>
      </w:r>
      <w:proofErr w:type="spellStart"/>
      <w:r w:rsidRPr="00FE607D">
        <w:rPr>
          <w:color w:val="000000" w:themeColor="text1"/>
          <w:lang w:val="en-US"/>
        </w:rPr>
        <w:t>dynabeads</w:t>
      </w:r>
      <w:proofErr w:type="spellEnd"/>
      <w:r w:rsidRPr="00FE607D">
        <w:rPr>
          <w:color w:val="000000" w:themeColor="text1"/>
          <w:lang w:val="en-US"/>
        </w:rPr>
        <w:t xml:space="preserve"> at a T:bead ratio of 1:0.25. A) Cells were cultured for 5 days and 4 hours before analysis by flow cytometry, cells were treated with BFA, PMA and ionomycin. Graph show mean percentage positive cells +/- SD n=5-8. B) Immediately before acquisition, samples were spiked with a known number of counting beads to enumerate total number of cells per CTV peak. Graphs show  mean +/- SD n=11-14.</w:t>
      </w:r>
    </w:p>
    <w:p w14:paraId="69F0530C" w14:textId="77777777" w:rsidR="006176E1" w:rsidRPr="00FE607D" w:rsidRDefault="006176E1" w:rsidP="00F2736B">
      <w:pPr>
        <w:spacing w:line="276" w:lineRule="auto"/>
        <w:jc w:val="both"/>
        <w:rPr>
          <w:color w:val="000000" w:themeColor="text1"/>
        </w:rPr>
      </w:pPr>
    </w:p>
    <w:p w14:paraId="15C30B9D" w14:textId="77777777" w:rsidR="006176E1" w:rsidRPr="00FE607D" w:rsidRDefault="006176E1" w:rsidP="006176E1">
      <w:pPr>
        <w:spacing w:line="276" w:lineRule="auto"/>
        <w:jc w:val="both"/>
        <w:rPr>
          <w:color w:val="000000" w:themeColor="text1"/>
        </w:rPr>
      </w:pPr>
      <w:r w:rsidRPr="00FE607D">
        <w:rPr>
          <w:b/>
          <w:bCs/>
          <w:color w:val="000000" w:themeColor="text1"/>
          <w:lang w:val="en-US"/>
        </w:rPr>
        <w:t>Supplementary figure 4. Naïve T cells express low levels of effector markers and cytokines.</w:t>
      </w:r>
      <w:r w:rsidRPr="00FE607D">
        <w:rPr>
          <w:color w:val="000000" w:themeColor="text1"/>
          <w:lang w:val="en-US"/>
        </w:rPr>
        <w:t xml:space="preserve"> A-D) Purified CD4+ CD25- Naive T cells were labelled with CTV and stimulated with glutaraldehyde fixed </w:t>
      </w:r>
      <w:proofErr w:type="spellStart"/>
      <w:r w:rsidRPr="00FE607D">
        <w:rPr>
          <w:color w:val="000000" w:themeColor="text1"/>
          <w:lang w:val="en-US"/>
        </w:rPr>
        <w:t>FcR</w:t>
      </w:r>
      <w:proofErr w:type="spellEnd"/>
      <w:r w:rsidRPr="00FE607D">
        <w:rPr>
          <w:color w:val="000000" w:themeColor="text1"/>
          <w:lang w:val="en-US"/>
        </w:rPr>
        <w:t xml:space="preserve"> transduced CHO cells and 1µg/ml soluble anti-CD3 (Clone: OKT3) or 1µg/ml anti-CD28 (Clone: 9.3) at a T:CHO ratio of 1:1.6. Cells were cultured for 5 days before analysis by flow cytometry. E-H) As above, except 4 hours before analysis by flow cytometry, cells were treated with BFA, PMA and ionomycin. </w:t>
      </w:r>
    </w:p>
    <w:p w14:paraId="1C194D11" w14:textId="77777777" w:rsidR="006176E1" w:rsidRPr="00FE607D" w:rsidRDefault="006176E1" w:rsidP="00F2736B">
      <w:pPr>
        <w:spacing w:line="276" w:lineRule="auto"/>
        <w:jc w:val="both"/>
        <w:rPr>
          <w:color w:val="000000" w:themeColor="text1"/>
        </w:rPr>
      </w:pPr>
    </w:p>
    <w:p w14:paraId="586AE4D0" w14:textId="30A793AE" w:rsidR="00BA6132" w:rsidRPr="00FE607D" w:rsidRDefault="00BA6132" w:rsidP="00BA6132">
      <w:pPr>
        <w:tabs>
          <w:tab w:val="left" w:pos="909"/>
        </w:tabs>
        <w:rPr>
          <w:color w:val="000000" w:themeColor="text1"/>
        </w:rPr>
      </w:pPr>
    </w:p>
    <w:sectPr w:rsidR="00BA6132" w:rsidRPr="00FE607D" w:rsidSect="0084685D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DDF8A" w14:textId="77777777" w:rsidR="00545800" w:rsidRDefault="00545800" w:rsidP="0072741A">
      <w:r>
        <w:separator/>
      </w:r>
    </w:p>
  </w:endnote>
  <w:endnote w:type="continuationSeparator" w:id="0">
    <w:p w14:paraId="1FC5F64F" w14:textId="77777777" w:rsidR="00545800" w:rsidRDefault="00545800" w:rsidP="0072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23644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4C75A1" w14:textId="57ABB29A" w:rsidR="000B04C8" w:rsidRDefault="000B04C8" w:rsidP="00CF6B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078A2C" w14:textId="77777777" w:rsidR="000B04C8" w:rsidRDefault="000B04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04006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0B880" w14:textId="4DE92DC0" w:rsidR="000B04C8" w:rsidRDefault="000B04C8" w:rsidP="00CF6B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1E2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F14A6C" w14:textId="77777777" w:rsidR="000B04C8" w:rsidRDefault="000B04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361FF" w14:textId="77777777" w:rsidR="00545800" w:rsidRDefault="00545800" w:rsidP="0072741A">
      <w:r>
        <w:separator/>
      </w:r>
    </w:p>
  </w:footnote>
  <w:footnote w:type="continuationSeparator" w:id="0">
    <w:p w14:paraId="492509BD" w14:textId="77777777" w:rsidR="00545800" w:rsidRDefault="00545800" w:rsidP="00727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66ED9"/>
    <w:multiLevelType w:val="multilevel"/>
    <w:tmpl w:val="8FE0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A5074B"/>
    <w:multiLevelType w:val="multilevel"/>
    <w:tmpl w:val="EF9E3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5D0D54"/>
    <w:multiLevelType w:val="multilevel"/>
    <w:tmpl w:val="FB6E4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B93580"/>
    <w:multiLevelType w:val="multilevel"/>
    <w:tmpl w:val="3C82A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FC5325"/>
    <w:multiLevelType w:val="multilevel"/>
    <w:tmpl w:val="E4146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28053B"/>
    <w:multiLevelType w:val="multilevel"/>
    <w:tmpl w:val="B9E64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B83D06"/>
    <w:multiLevelType w:val="hybridMultilevel"/>
    <w:tmpl w:val="0EE600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fileID" w:val="Suppl_fig379"/>
  </w:docVars>
  <w:rsids>
    <w:rsidRoot w:val="00C2301B"/>
    <w:rsid w:val="00000409"/>
    <w:rsid w:val="00000FF1"/>
    <w:rsid w:val="00002463"/>
    <w:rsid w:val="00002C58"/>
    <w:rsid w:val="000043F9"/>
    <w:rsid w:val="00004BB0"/>
    <w:rsid w:val="0000675C"/>
    <w:rsid w:val="00006DCB"/>
    <w:rsid w:val="00010059"/>
    <w:rsid w:val="00015148"/>
    <w:rsid w:val="00015EDF"/>
    <w:rsid w:val="00016266"/>
    <w:rsid w:val="00016DC1"/>
    <w:rsid w:val="00017173"/>
    <w:rsid w:val="000214BF"/>
    <w:rsid w:val="00022191"/>
    <w:rsid w:val="00023391"/>
    <w:rsid w:val="00024D1D"/>
    <w:rsid w:val="000273B9"/>
    <w:rsid w:val="000276B3"/>
    <w:rsid w:val="00027E79"/>
    <w:rsid w:val="00032166"/>
    <w:rsid w:val="000365ED"/>
    <w:rsid w:val="00036E9E"/>
    <w:rsid w:val="000371FB"/>
    <w:rsid w:val="00044780"/>
    <w:rsid w:val="000474E0"/>
    <w:rsid w:val="000475C8"/>
    <w:rsid w:val="000503CC"/>
    <w:rsid w:val="000511D3"/>
    <w:rsid w:val="00053AA6"/>
    <w:rsid w:val="00054404"/>
    <w:rsid w:val="000549EF"/>
    <w:rsid w:val="00054C80"/>
    <w:rsid w:val="0005615E"/>
    <w:rsid w:val="00056B55"/>
    <w:rsid w:val="000616FC"/>
    <w:rsid w:val="00064906"/>
    <w:rsid w:val="00065841"/>
    <w:rsid w:val="00070585"/>
    <w:rsid w:val="00071B1D"/>
    <w:rsid w:val="00073021"/>
    <w:rsid w:val="000760E3"/>
    <w:rsid w:val="000816F6"/>
    <w:rsid w:val="0008228F"/>
    <w:rsid w:val="00082E3B"/>
    <w:rsid w:val="00084B23"/>
    <w:rsid w:val="000857D9"/>
    <w:rsid w:val="00092E8B"/>
    <w:rsid w:val="000A041F"/>
    <w:rsid w:val="000A1856"/>
    <w:rsid w:val="000A2EDE"/>
    <w:rsid w:val="000A4750"/>
    <w:rsid w:val="000A477F"/>
    <w:rsid w:val="000A5D17"/>
    <w:rsid w:val="000A6E72"/>
    <w:rsid w:val="000B04C8"/>
    <w:rsid w:val="000B13F1"/>
    <w:rsid w:val="000B2354"/>
    <w:rsid w:val="000B2665"/>
    <w:rsid w:val="000B294D"/>
    <w:rsid w:val="000B3182"/>
    <w:rsid w:val="000B335A"/>
    <w:rsid w:val="000B3BB1"/>
    <w:rsid w:val="000B45ED"/>
    <w:rsid w:val="000B6D42"/>
    <w:rsid w:val="000B78F9"/>
    <w:rsid w:val="000C0F45"/>
    <w:rsid w:val="000C3AE0"/>
    <w:rsid w:val="000C3D82"/>
    <w:rsid w:val="000D2515"/>
    <w:rsid w:val="000D2B65"/>
    <w:rsid w:val="000D35C8"/>
    <w:rsid w:val="000D3861"/>
    <w:rsid w:val="000D4A4B"/>
    <w:rsid w:val="000D5243"/>
    <w:rsid w:val="000D60D8"/>
    <w:rsid w:val="000D672F"/>
    <w:rsid w:val="000D6AE8"/>
    <w:rsid w:val="000D71D8"/>
    <w:rsid w:val="000E121E"/>
    <w:rsid w:val="000E3868"/>
    <w:rsid w:val="000E4A7F"/>
    <w:rsid w:val="000E5056"/>
    <w:rsid w:val="000E51D0"/>
    <w:rsid w:val="000E5356"/>
    <w:rsid w:val="000E5FD7"/>
    <w:rsid w:val="000E67F1"/>
    <w:rsid w:val="000E712E"/>
    <w:rsid w:val="000E7684"/>
    <w:rsid w:val="000F2CB3"/>
    <w:rsid w:val="000F2EEB"/>
    <w:rsid w:val="000F44A3"/>
    <w:rsid w:val="000F4FD0"/>
    <w:rsid w:val="000F5F79"/>
    <w:rsid w:val="000F6641"/>
    <w:rsid w:val="000F6D1A"/>
    <w:rsid w:val="000F785A"/>
    <w:rsid w:val="0010309E"/>
    <w:rsid w:val="001033FB"/>
    <w:rsid w:val="001034E8"/>
    <w:rsid w:val="0010484D"/>
    <w:rsid w:val="00104C74"/>
    <w:rsid w:val="00104F0C"/>
    <w:rsid w:val="00105021"/>
    <w:rsid w:val="001100D0"/>
    <w:rsid w:val="00110FFC"/>
    <w:rsid w:val="00112779"/>
    <w:rsid w:val="0011328D"/>
    <w:rsid w:val="001135B8"/>
    <w:rsid w:val="001139BF"/>
    <w:rsid w:val="001151B3"/>
    <w:rsid w:val="00115527"/>
    <w:rsid w:val="0011717E"/>
    <w:rsid w:val="001176AA"/>
    <w:rsid w:val="00117BE8"/>
    <w:rsid w:val="00117FCB"/>
    <w:rsid w:val="00120897"/>
    <w:rsid w:val="001208C0"/>
    <w:rsid w:val="00122202"/>
    <w:rsid w:val="00123CD6"/>
    <w:rsid w:val="0012446E"/>
    <w:rsid w:val="0012523A"/>
    <w:rsid w:val="00127526"/>
    <w:rsid w:val="00127835"/>
    <w:rsid w:val="001309F7"/>
    <w:rsid w:val="00130FCD"/>
    <w:rsid w:val="001321D8"/>
    <w:rsid w:val="00135E71"/>
    <w:rsid w:val="00137AD3"/>
    <w:rsid w:val="001418F1"/>
    <w:rsid w:val="00141C9A"/>
    <w:rsid w:val="001427A2"/>
    <w:rsid w:val="0014487D"/>
    <w:rsid w:val="00144DEB"/>
    <w:rsid w:val="001450FD"/>
    <w:rsid w:val="0014540C"/>
    <w:rsid w:val="00145EF1"/>
    <w:rsid w:val="0014667E"/>
    <w:rsid w:val="00154400"/>
    <w:rsid w:val="00161AF7"/>
    <w:rsid w:val="00161BAC"/>
    <w:rsid w:val="00161CB1"/>
    <w:rsid w:val="00162BC2"/>
    <w:rsid w:val="001654BD"/>
    <w:rsid w:val="00165D90"/>
    <w:rsid w:val="001675DD"/>
    <w:rsid w:val="0017092F"/>
    <w:rsid w:val="00170C85"/>
    <w:rsid w:val="001711DF"/>
    <w:rsid w:val="00172EA8"/>
    <w:rsid w:val="001731ED"/>
    <w:rsid w:val="00173F36"/>
    <w:rsid w:val="00175930"/>
    <w:rsid w:val="00175EC0"/>
    <w:rsid w:val="00182269"/>
    <w:rsid w:val="00182945"/>
    <w:rsid w:val="00184764"/>
    <w:rsid w:val="00190172"/>
    <w:rsid w:val="00190A9B"/>
    <w:rsid w:val="00190C4F"/>
    <w:rsid w:val="00191575"/>
    <w:rsid w:val="00191993"/>
    <w:rsid w:val="001924F7"/>
    <w:rsid w:val="00193267"/>
    <w:rsid w:val="00195297"/>
    <w:rsid w:val="00196530"/>
    <w:rsid w:val="001A0D2A"/>
    <w:rsid w:val="001A28EB"/>
    <w:rsid w:val="001A38B1"/>
    <w:rsid w:val="001A5A60"/>
    <w:rsid w:val="001A76B7"/>
    <w:rsid w:val="001B059D"/>
    <w:rsid w:val="001B0630"/>
    <w:rsid w:val="001B0B4B"/>
    <w:rsid w:val="001B0BA2"/>
    <w:rsid w:val="001B1956"/>
    <w:rsid w:val="001B1FF3"/>
    <w:rsid w:val="001B23AB"/>
    <w:rsid w:val="001B242D"/>
    <w:rsid w:val="001B2C27"/>
    <w:rsid w:val="001B2D4C"/>
    <w:rsid w:val="001B3630"/>
    <w:rsid w:val="001B5656"/>
    <w:rsid w:val="001B60A5"/>
    <w:rsid w:val="001B6807"/>
    <w:rsid w:val="001B6A16"/>
    <w:rsid w:val="001B7F7F"/>
    <w:rsid w:val="001C0070"/>
    <w:rsid w:val="001C1D85"/>
    <w:rsid w:val="001C2603"/>
    <w:rsid w:val="001C3C1E"/>
    <w:rsid w:val="001C62E3"/>
    <w:rsid w:val="001D0282"/>
    <w:rsid w:val="001D31E7"/>
    <w:rsid w:val="001D31F2"/>
    <w:rsid w:val="001D3D76"/>
    <w:rsid w:val="001D3E6A"/>
    <w:rsid w:val="001D4190"/>
    <w:rsid w:val="001D47E5"/>
    <w:rsid w:val="001D5036"/>
    <w:rsid w:val="001D5355"/>
    <w:rsid w:val="001D5983"/>
    <w:rsid w:val="001D5D73"/>
    <w:rsid w:val="001E06C1"/>
    <w:rsid w:val="001E1105"/>
    <w:rsid w:val="001E3DF0"/>
    <w:rsid w:val="001E574F"/>
    <w:rsid w:val="001E5884"/>
    <w:rsid w:val="001E7417"/>
    <w:rsid w:val="001F5943"/>
    <w:rsid w:val="001F6C72"/>
    <w:rsid w:val="001F7C80"/>
    <w:rsid w:val="0020035C"/>
    <w:rsid w:val="002026B1"/>
    <w:rsid w:val="002037B8"/>
    <w:rsid w:val="00205BCA"/>
    <w:rsid w:val="00206251"/>
    <w:rsid w:val="00206C05"/>
    <w:rsid w:val="00211404"/>
    <w:rsid w:val="00213DEE"/>
    <w:rsid w:val="002148E1"/>
    <w:rsid w:val="002156FF"/>
    <w:rsid w:val="00216F67"/>
    <w:rsid w:val="0021716E"/>
    <w:rsid w:val="00220A1C"/>
    <w:rsid w:val="00220A27"/>
    <w:rsid w:val="00220FA0"/>
    <w:rsid w:val="00222234"/>
    <w:rsid w:val="002225B6"/>
    <w:rsid w:val="00224742"/>
    <w:rsid w:val="00225598"/>
    <w:rsid w:val="00226565"/>
    <w:rsid w:val="00230998"/>
    <w:rsid w:val="002320E5"/>
    <w:rsid w:val="00233DA5"/>
    <w:rsid w:val="0023405C"/>
    <w:rsid w:val="00235A30"/>
    <w:rsid w:val="00235C07"/>
    <w:rsid w:val="002374A5"/>
    <w:rsid w:val="00241D7D"/>
    <w:rsid w:val="00242D41"/>
    <w:rsid w:val="00244175"/>
    <w:rsid w:val="00245EAB"/>
    <w:rsid w:val="002478FE"/>
    <w:rsid w:val="00250400"/>
    <w:rsid w:val="00251C46"/>
    <w:rsid w:val="0025330F"/>
    <w:rsid w:val="0025699B"/>
    <w:rsid w:val="00256D97"/>
    <w:rsid w:val="002604B1"/>
    <w:rsid w:val="00260B0A"/>
    <w:rsid w:val="00262AF8"/>
    <w:rsid w:val="00263897"/>
    <w:rsid w:val="00263C7B"/>
    <w:rsid w:val="002653E2"/>
    <w:rsid w:val="00267556"/>
    <w:rsid w:val="00270037"/>
    <w:rsid w:val="00272151"/>
    <w:rsid w:val="002732F8"/>
    <w:rsid w:val="002734C7"/>
    <w:rsid w:val="0027503B"/>
    <w:rsid w:val="00275161"/>
    <w:rsid w:val="00275F20"/>
    <w:rsid w:val="002810DC"/>
    <w:rsid w:val="0028125A"/>
    <w:rsid w:val="00281B99"/>
    <w:rsid w:val="0028207F"/>
    <w:rsid w:val="0028250E"/>
    <w:rsid w:val="00282514"/>
    <w:rsid w:val="00286143"/>
    <w:rsid w:val="00286AEC"/>
    <w:rsid w:val="00286BB3"/>
    <w:rsid w:val="00287C68"/>
    <w:rsid w:val="00291400"/>
    <w:rsid w:val="00291CC6"/>
    <w:rsid w:val="00292D22"/>
    <w:rsid w:val="002931D0"/>
    <w:rsid w:val="0029533D"/>
    <w:rsid w:val="0029589F"/>
    <w:rsid w:val="002960D6"/>
    <w:rsid w:val="00296A73"/>
    <w:rsid w:val="00297393"/>
    <w:rsid w:val="002A4C20"/>
    <w:rsid w:val="002A62C2"/>
    <w:rsid w:val="002A6F5A"/>
    <w:rsid w:val="002A7382"/>
    <w:rsid w:val="002A73D7"/>
    <w:rsid w:val="002A7BEF"/>
    <w:rsid w:val="002B023C"/>
    <w:rsid w:val="002B0365"/>
    <w:rsid w:val="002B03BC"/>
    <w:rsid w:val="002B2195"/>
    <w:rsid w:val="002B255B"/>
    <w:rsid w:val="002B2DD4"/>
    <w:rsid w:val="002B2E79"/>
    <w:rsid w:val="002B34A0"/>
    <w:rsid w:val="002B37E7"/>
    <w:rsid w:val="002B570D"/>
    <w:rsid w:val="002B7D09"/>
    <w:rsid w:val="002C223C"/>
    <w:rsid w:val="002C3D0B"/>
    <w:rsid w:val="002C7B3D"/>
    <w:rsid w:val="002D39D7"/>
    <w:rsid w:val="002D4D5D"/>
    <w:rsid w:val="002D508E"/>
    <w:rsid w:val="002D5568"/>
    <w:rsid w:val="002D5D31"/>
    <w:rsid w:val="002D66EC"/>
    <w:rsid w:val="002D741E"/>
    <w:rsid w:val="002E13D9"/>
    <w:rsid w:val="002E3DED"/>
    <w:rsid w:val="002E4A3F"/>
    <w:rsid w:val="002E69B4"/>
    <w:rsid w:val="002F2296"/>
    <w:rsid w:val="002F2368"/>
    <w:rsid w:val="002F610A"/>
    <w:rsid w:val="002F6947"/>
    <w:rsid w:val="00303FB0"/>
    <w:rsid w:val="003042C5"/>
    <w:rsid w:val="003044E9"/>
    <w:rsid w:val="003048DF"/>
    <w:rsid w:val="00305DEF"/>
    <w:rsid w:val="00306F69"/>
    <w:rsid w:val="00307DF8"/>
    <w:rsid w:val="003125FF"/>
    <w:rsid w:val="00312DCC"/>
    <w:rsid w:val="00313D03"/>
    <w:rsid w:val="00314D5A"/>
    <w:rsid w:val="00314F62"/>
    <w:rsid w:val="00315045"/>
    <w:rsid w:val="00315B09"/>
    <w:rsid w:val="0031615D"/>
    <w:rsid w:val="0031690E"/>
    <w:rsid w:val="003205D3"/>
    <w:rsid w:val="00320AE0"/>
    <w:rsid w:val="00322584"/>
    <w:rsid w:val="0032369A"/>
    <w:rsid w:val="003249C8"/>
    <w:rsid w:val="00326B6F"/>
    <w:rsid w:val="00332659"/>
    <w:rsid w:val="00332FD8"/>
    <w:rsid w:val="00333FB0"/>
    <w:rsid w:val="0033433C"/>
    <w:rsid w:val="003344EE"/>
    <w:rsid w:val="00335260"/>
    <w:rsid w:val="00337A69"/>
    <w:rsid w:val="0034116E"/>
    <w:rsid w:val="00343DA2"/>
    <w:rsid w:val="00346D22"/>
    <w:rsid w:val="00346E0A"/>
    <w:rsid w:val="00347C60"/>
    <w:rsid w:val="0035040A"/>
    <w:rsid w:val="00356D5C"/>
    <w:rsid w:val="0035715A"/>
    <w:rsid w:val="003601B0"/>
    <w:rsid w:val="0036296B"/>
    <w:rsid w:val="00362ECC"/>
    <w:rsid w:val="00366B92"/>
    <w:rsid w:val="00367143"/>
    <w:rsid w:val="00367A29"/>
    <w:rsid w:val="00367CA9"/>
    <w:rsid w:val="003708F8"/>
    <w:rsid w:val="0037209F"/>
    <w:rsid w:val="003737FA"/>
    <w:rsid w:val="00373FC8"/>
    <w:rsid w:val="003741F6"/>
    <w:rsid w:val="00374DEE"/>
    <w:rsid w:val="00374E2B"/>
    <w:rsid w:val="003811F8"/>
    <w:rsid w:val="00381CC6"/>
    <w:rsid w:val="00381E0D"/>
    <w:rsid w:val="00382667"/>
    <w:rsid w:val="00383501"/>
    <w:rsid w:val="00384668"/>
    <w:rsid w:val="0039104A"/>
    <w:rsid w:val="003924ED"/>
    <w:rsid w:val="00393408"/>
    <w:rsid w:val="00393416"/>
    <w:rsid w:val="00393814"/>
    <w:rsid w:val="003960C2"/>
    <w:rsid w:val="003971AE"/>
    <w:rsid w:val="00397FC3"/>
    <w:rsid w:val="003A0266"/>
    <w:rsid w:val="003A12CA"/>
    <w:rsid w:val="003A2934"/>
    <w:rsid w:val="003A4487"/>
    <w:rsid w:val="003A45FB"/>
    <w:rsid w:val="003A4E27"/>
    <w:rsid w:val="003A5278"/>
    <w:rsid w:val="003A7BA3"/>
    <w:rsid w:val="003B1790"/>
    <w:rsid w:val="003B36B8"/>
    <w:rsid w:val="003C10AC"/>
    <w:rsid w:val="003C1241"/>
    <w:rsid w:val="003C13D8"/>
    <w:rsid w:val="003C188A"/>
    <w:rsid w:val="003C2139"/>
    <w:rsid w:val="003C35A1"/>
    <w:rsid w:val="003C4D79"/>
    <w:rsid w:val="003C594D"/>
    <w:rsid w:val="003C61EB"/>
    <w:rsid w:val="003C707B"/>
    <w:rsid w:val="003C7AD0"/>
    <w:rsid w:val="003C7F13"/>
    <w:rsid w:val="003D1098"/>
    <w:rsid w:val="003D32B9"/>
    <w:rsid w:val="003D656F"/>
    <w:rsid w:val="003D659E"/>
    <w:rsid w:val="003D7AE0"/>
    <w:rsid w:val="003E228D"/>
    <w:rsid w:val="003E29A7"/>
    <w:rsid w:val="003E5843"/>
    <w:rsid w:val="003F1C83"/>
    <w:rsid w:val="003F248C"/>
    <w:rsid w:val="003F54A4"/>
    <w:rsid w:val="003F5A4C"/>
    <w:rsid w:val="003F6733"/>
    <w:rsid w:val="003F7878"/>
    <w:rsid w:val="003F7CC2"/>
    <w:rsid w:val="003F7DCD"/>
    <w:rsid w:val="00402620"/>
    <w:rsid w:val="00402A4B"/>
    <w:rsid w:val="004040F2"/>
    <w:rsid w:val="0040446F"/>
    <w:rsid w:val="0040555C"/>
    <w:rsid w:val="00405628"/>
    <w:rsid w:val="00405A7C"/>
    <w:rsid w:val="00407A4D"/>
    <w:rsid w:val="0041008D"/>
    <w:rsid w:val="0041121B"/>
    <w:rsid w:val="00411AF2"/>
    <w:rsid w:val="0041260B"/>
    <w:rsid w:val="004127F2"/>
    <w:rsid w:val="004136EF"/>
    <w:rsid w:val="00413ABB"/>
    <w:rsid w:val="00414C30"/>
    <w:rsid w:val="00417A1F"/>
    <w:rsid w:val="00420E3E"/>
    <w:rsid w:val="00422E36"/>
    <w:rsid w:val="004233E0"/>
    <w:rsid w:val="0042359D"/>
    <w:rsid w:val="00424616"/>
    <w:rsid w:val="00431784"/>
    <w:rsid w:val="00432494"/>
    <w:rsid w:val="004328C2"/>
    <w:rsid w:val="00433607"/>
    <w:rsid w:val="00433CC4"/>
    <w:rsid w:val="00434F96"/>
    <w:rsid w:val="00435565"/>
    <w:rsid w:val="00435DB7"/>
    <w:rsid w:val="00436AD6"/>
    <w:rsid w:val="00440C9F"/>
    <w:rsid w:val="00440DFC"/>
    <w:rsid w:val="0044129C"/>
    <w:rsid w:val="00443C74"/>
    <w:rsid w:val="00446994"/>
    <w:rsid w:val="0045162B"/>
    <w:rsid w:val="004538C4"/>
    <w:rsid w:val="004552AB"/>
    <w:rsid w:val="00456553"/>
    <w:rsid w:val="00461189"/>
    <w:rsid w:val="00461226"/>
    <w:rsid w:val="00461A1B"/>
    <w:rsid w:val="0046201C"/>
    <w:rsid w:val="004624A0"/>
    <w:rsid w:val="004624CB"/>
    <w:rsid w:val="004670BD"/>
    <w:rsid w:val="0046740D"/>
    <w:rsid w:val="00467519"/>
    <w:rsid w:val="0047032D"/>
    <w:rsid w:val="00470E88"/>
    <w:rsid w:val="004716F6"/>
    <w:rsid w:val="0047288F"/>
    <w:rsid w:val="0047371E"/>
    <w:rsid w:val="00474F8A"/>
    <w:rsid w:val="00476A70"/>
    <w:rsid w:val="00477F23"/>
    <w:rsid w:val="0048026B"/>
    <w:rsid w:val="00480F50"/>
    <w:rsid w:val="004825FC"/>
    <w:rsid w:val="0048481F"/>
    <w:rsid w:val="00484C0C"/>
    <w:rsid w:val="00486DD3"/>
    <w:rsid w:val="00486ED1"/>
    <w:rsid w:val="004872AE"/>
    <w:rsid w:val="00490957"/>
    <w:rsid w:val="00490B0B"/>
    <w:rsid w:val="00490D23"/>
    <w:rsid w:val="004927D9"/>
    <w:rsid w:val="00492A05"/>
    <w:rsid w:val="00492EAC"/>
    <w:rsid w:val="004960D8"/>
    <w:rsid w:val="00497A64"/>
    <w:rsid w:val="004A101D"/>
    <w:rsid w:val="004A2020"/>
    <w:rsid w:val="004A507A"/>
    <w:rsid w:val="004A51DC"/>
    <w:rsid w:val="004A707B"/>
    <w:rsid w:val="004A7100"/>
    <w:rsid w:val="004B014A"/>
    <w:rsid w:val="004B04D3"/>
    <w:rsid w:val="004B3DB5"/>
    <w:rsid w:val="004B3F04"/>
    <w:rsid w:val="004B5C1E"/>
    <w:rsid w:val="004B5D52"/>
    <w:rsid w:val="004B608E"/>
    <w:rsid w:val="004B71A9"/>
    <w:rsid w:val="004B741D"/>
    <w:rsid w:val="004C05ED"/>
    <w:rsid w:val="004C2F56"/>
    <w:rsid w:val="004C3710"/>
    <w:rsid w:val="004C63CA"/>
    <w:rsid w:val="004C6883"/>
    <w:rsid w:val="004C70E8"/>
    <w:rsid w:val="004C76DD"/>
    <w:rsid w:val="004D085C"/>
    <w:rsid w:val="004D0D80"/>
    <w:rsid w:val="004D2EAD"/>
    <w:rsid w:val="004D5CF1"/>
    <w:rsid w:val="004D6B75"/>
    <w:rsid w:val="004D70DD"/>
    <w:rsid w:val="004D7FD8"/>
    <w:rsid w:val="004E0297"/>
    <w:rsid w:val="004E1DD7"/>
    <w:rsid w:val="004E34A7"/>
    <w:rsid w:val="004E40A0"/>
    <w:rsid w:val="004E5E0B"/>
    <w:rsid w:val="004E5EED"/>
    <w:rsid w:val="004E6575"/>
    <w:rsid w:val="004E7731"/>
    <w:rsid w:val="004F1687"/>
    <w:rsid w:val="004F3C01"/>
    <w:rsid w:val="004F49D0"/>
    <w:rsid w:val="004F5AAD"/>
    <w:rsid w:val="004F672B"/>
    <w:rsid w:val="004F6975"/>
    <w:rsid w:val="004F6D8A"/>
    <w:rsid w:val="004F6FD1"/>
    <w:rsid w:val="004F7C04"/>
    <w:rsid w:val="00500087"/>
    <w:rsid w:val="0050045F"/>
    <w:rsid w:val="00501A25"/>
    <w:rsid w:val="0050292D"/>
    <w:rsid w:val="00505C42"/>
    <w:rsid w:val="005100DF"/>
    <w:rsid w:val="005141F4"/>
    <w:rsid w:val="00514887"/>
    <w:rsid w:val="0051544D"/>
    <w:rsid w:val="005176DB"/>
    <w:rsid w:val="005179E8"/>
    <w:rsid w:val="00520CC5"/>
    <w:rsid w:val="00522D26"/>
    <w:rsid w:val="00522FEF"/>
    <w:rsid w:val="00523A25"/>
    <w:rsid w:val="00527486"/>
    <w:rsid w:val="00530385"/>
    <w:rsid w:val="00531AB2"/>
    <w:rsid w:val="00531EFE"/>
    <w:rsid w:val="005338D0"/>
    <w:rsid w:val="00537CA9"/>
    <w:rsid w:val="005416BC"/>
    <w:rsid w:val="00541B80"/>
    <w:rsid w:val="00545800"/>
    <w:rsid w:val="0055010A"/>
    <w:rsid w:val="00551A56"/>
    <w:rsid w:val="00553D17"/>
    <w:rsid w:val="0055443A"/>
    <w:rsid w:val="005550C0"/>
    <w:rsid w:val="00555D1C"/>
    <w:rsid w:val="00556089"/>
    <w:rsid w:val="00556A43"/>
    <w:rsid w:val="0056048C"/>
    <w:rsid w:val="005606BC"/>
    <w:rsid w:val="00561629"/>
    <w:rsid w:val="00562323"/>
    <w:rsid w:val="00563883"/>
    <w:rsid w:val="00566F40"/>
    <w:rsid w:val="0056769D"/>
    <w:rsid w:val="00570D32"/>
    <w:rsid w:val="00574566"/>
    <w:rsid w:val="0057546F"/>
    <w:rsid w:val="00575A88"/>
    <w:rsid w:val="00577168"/>
    <w:rsid w:val="0058022E"/>
    <w:rsid w:val="005809C2"/>
    <w:rsid w:val="0058151D"/>
    <w:rsid w:val="00583AF2"/>
    <w:rsid w:val="00585C79"/>
    <w:rsid w:val="005901E0"/>
    <w:rsid w:val="005908A0"/>
    <w:rsid w:val="00593B00"/>
    <w:rsid w:val="00594062"/>
    <w:rsid w:val="00594C97"/>
    <w:rsid w:val="005950D6"/>
    <w:rsid w:val="00596B5C"/>
    <w:rsid w:val="0059703B"/>
    <w:rsid w:val="005A2143"/>
    <w:rsid w:val="005A3C94"/>
    <w:rsid w:val="005A64B3"/>
    <w:rsid w:val="005A6E07"/>
    <w:rsid w:val="005A7926"/>
    <w:rsid w:val="005B1CFA"/>
    <w:rsid w:val="005B238C"/>
    <w:rsid w:val="005B32AB"/>
    <w:rsid w:val="005B4ABB"/>
    <w:rsid w:val="005B5ED2"/>
    <w:rsid w:val="005B5FCB"/>
    <w:rsid w:val="005B6482"/>
    <w:rsid w:val="005B7FA4"/>
    <w:rsid w:val="005C1D3D"/>
    <w:rsid w:val="005C1EB3"/>
    <w:rsid w:val="005C2750"/>
    <w:rsid w:val="005C4083"/>
    <w:rsid w:val="005C466C"/>
    <w:rsid w:val="005C53AB"/>
    <w:rsid w:val="005C58DE"/>
    <w:rsid w:val="005C5DF1"/>
    <w:rsid w:val="005C6A77"/>
    <w:rsid w:val="005C748A"/>
    <w:rsid w:val="005D0CF3"/>
    <w:rsid w:val="005D173C"/>
    <w:rsid w:val="005D2357"/>
    <w:rsid w:val="005D23BC"/>
    <w:rsid w:val="005D32AE"/>
    <w:rsid w:val="005D3462"/>
    <w:rsid w:val="005D7CD6"/>
    <w:rsid w:val="005E4DA5"/>
    <w:rsid w:val="005E7485"/>
    <w:rsid w:val="005F1B06"/>
    <w:rsid w:val="005F2A98"/>
    <w:rsid w:val="005F2EA9"/>
    <w:rsid w:val="005F390E"/>
    <w:rsid w:val="005F4FB5"/>
    <w:rsid w:val="005F6E74"/>
    <w:rsid w:val="005F7B6B"/>
    <w:rsid w:val="00600BEE"/>
    <w:rsid w:val="006013BA"/>
    <w:rsid w:val="0060147F"/>
    <w:rsid w:val="00602FEC"/>
    <w:rsid w:val="0060375A"/>
    <w:rsid w:val="00603C03"/>
    <w:rsid w:val="0060426D"/>
    <w:rsid w:val="00605EE1"/>
    <w:rsid w:val="00607A8A"/>
    <w:rsid w:val="00611058"/>
    <w:rsid w:val="00613F8F"/>
    <w:rsid w:val="00614217"/>
    <w:rsid w:val="00616D7F"/>
    <w:rsid w:val="006176E1"/>
    <w:rsid w:val="00620E62"/>
    <w:rsid w:val="0062133B"/>
    <w:rsid w:val="00621C01"/>
    <w:rsid w:val="00621E34"/>
    <w:rsid w:val="00624F2E"/>
    <w:rsid w:val="00626E16"/>
    <w:rsid w:val="00627A35"/>
    <w:rsid w:val="00630279"/>
    <w:rsid w:val="00634BFE"/>
    <w:rsid w:val="00636FAE"/>
    <w:rsid w:val="00640527"/>
    <w:rsid w:val="00641872"/>
    <w:rsid w:val="00642FC1"/>
    <w:rsid w:val="00643E85"/>
    <w:rsid w:val="0065026B"/>
    <w:rsid w:val="00652133"/>
    <w:rsid w:val="00652300"/>
    <w:rsid w:val="00653D5A"/>
    <w:rsid w:val="00657168"/>
    <w:rsid w:val="00657735"/>
    <w:rsid w:val="00662D76"/>
    <w:rsid w:val="00663500"/>
    <w:rsid w:val="006665D8"/>
    <w:rsid w:val="006703EA"/>
    <w:rsid w:val="0067078E"/>
    <w:rsid w:val="00671FD7"/>
    <w:rsid w:val="006724E4"/>
    <w:rsid w:val="0067278A"/>
    <w:rsid w:val="00672E08"/>
    <w:rsid w:val="006808C1"/>
    <w:rsid w:val="00680BE2"/>
    <w:rsid w:val="00683244"/>
    <w:rsid w:val="0068544B"/>
    <w:rsid w:val="006856DB"/>
    <w:rsid w:val="0068746A"/>
    <w:rsid w:val="00690581"/>
    <w:rsid w:val="00692410"/>
    <w:rsid w:val="00692791"/>
    <w:rsid w:val="006940FE"/>
    <w:rsid w:val="006947E1"/>
    <w:rsid w:val="00695EFC"/>
    <w:rsid w:val="006963DE"/>
    <w:rsid w:val="006974BE"/>
    <w:rsid w:val="00697BF8"/>
    <w:rsid w:val="006A08D4"/>
    <w:rsid w:val="006A0ADE"/>
    <w:rsid w:val="006A1F34"/>
    <w:rsid w:val="006A2629"/>
    <w:rsid w:val="006A4959"/>
    <w:rsid w:val="006A6033"/>
    <w:rsid w:val="006A7A2F"/>
    <w:rsid w:val="006B028A"/>
    <w:rsid w:val="006B262E"/>
    <w:rsid w:val="006B2EE9"/>
    <w:rsid w:val="006B2F29"/>
    <w:rsid w:val="006B47B1"/>
    <w:rsid w:val="006B585A"/>
    <w:rsid w:val="006B590B"/>
    <w:rsid w:val="006B7379"/>
    <w:rsid w:val="006C2038"/>
    <w:rsid w:val="006C3E0C"/>
    <w:rsid w:val="006C6AAF"/>
    <w:rsid w:val="006C6E6F"/>
    <w:rsid w:val="006C72C9"/>
    <w:rsid w:val="006D05A3"/>
    <w:rsid w:val="006D3388"/>
    <w:rsid w:val="006D4BEF"/>
    <w:rsid w:val="006D5D3A"/>
    <w:rsid w:val="006D6837"/>
    <w:rsid w:val="006D6CF4"/>
    <w:rsid w:val="006D76DF"/>
    <w:rsid w:val="006D7CBA"/>
    <w:rsid w:val="006D7ED5"/>
    <w:rsid w:val="006E1B9E"/>
    <w:rsid w:val="006E2820"/>
    <w:rsid w:val="006E5A71"/>
    <w:rsid w:val="006E64E3"/>
    <w:rsid w:val="006F2D45"/>
    <w:rsid w:val="006F3B3D"/>
    <w:rsid w:val="006F60A9"/>
    <w:rsid w:val="006F6A8E"/>
    <w:rsid w:val="006F6BCB"/>
    <w:rsid w:val="00700B76"/>
    <w:rsid w:val="0070150B"/>
    <w:rsid w:val="00703F63"/>
    <w:rsid w:val="00705034"/>
    <w:rsid w:val="007053CB"/>
    <w:rsid w:val="00707273"/>
    <w:rsid w:val="00711561"/>
    <w:rsid w:val="00711E30"/>
    <w:rsid w:val="0071214E"/>
    <w:rsid w:val="00713B9B"/>
    <w:rsid w:val="00715D18"/>
    <w:rsid w:val="007176EA"/>
    <w:rsid w:val="00717FD5"/>
    <w:rsid w:val="007201FC"/>
    <w:rsid w:val="007207F5"/>
    <w:rsid w:val="00721DBE"/>
    <w:rsid w:val="007238D2"/>
    <w:rsid w:val="00724596"/>
    <w:rsid w:val="00725D23"/>
    <w:rsid w:val="0072651B"/>
    <w:rsid w:val="0072741A"/>
    <w:rsid w:val="00732510"/>
    <w:rsid w:val="00732AA5"/>
    <w:rsid w:val="007332C9"/>
    <w:rsid w:val="00734A2B"/>
    <w:rsid w:val="00735A21"/>
    <w:rsid w:val="00735B61"/>
    <w:rsid w:val="00735F72"/>
    <w:rsid w:val="0073693D"/>
    <w:rsid w:val="00737F4F"/>
    <w:rsid w:val="007401FD"/>
    <w:rsid w:val="00742B05"/>
    <w:rsid w:val="00743DC8"/>
    <w:rsid w:val="00744840"/>
    <w:rsid w:val="0074487B"/>
    <w:rsid w:val="00746AC4"/>
    <w:rsid w:val="00750853"/>
    <w:rsid w:val="00751ADE"/>
    <w:rsid w:val="007523D6"/>
    <w:rsid w:val="00753E4A"/>
    <w:rsid w:val="007552AA"/>
    <w:rsid w:val="007557C0"/>
    <w:rsid w:val="00756047"/>
    <w:rsid w:val="00757AD1"/>
    <w:rsid w:val="00757B07"/>
    <w:rsid w:val="007607E3"/>
    <w:rsid w:val="00761912"/>
    <w:rsid w:val="007620B3"/>
    <w:rsid w:val="00765519"/>
    <w:rsid w:val="007664A6"/>
    <w:rsid w:val="0076728E"/>
    <w:rsid w:val="007717D3"/>
    <w:rsid w:val="00772E2C"/>
    <w:rsid w:val="00773130"/>
    <w:rsid w:val="0077554D"/>
    <w:rsid w:val="007760CA"/>
    <w:rsid w:val="007770EC"/>
    <w:rsid w:val="007808C5"/>
    <w:rsid w:val="00782121"/>
    <w:rsid w:val="00782C30"/>
    <w:rsid w:val="0078350C"/>
    <w:rsid w:val="00785610"/>
    <w:rsid w:val="00790620"/>
    <w:rsid w:val="00791CA1"/>
    <w:rsid w:val="00792304"/>
    <w:rsid w:val="00792CD0"/>
    <w:rsid w:val="00793F23"/>
    <w:rsid w:val="00797261"/>
    <w:rsid w:val="007A20C4"/>
    <w:rsid w:val="007A2FC3"/>
    <w:rsid w:val="007A36FE"/>
    <w:rsid w:val="007A39DD"/>
    <w:rsid w:val="007A3AB9"/>
    <w:rsid w:val="007A5AF5"/>
    <w:rsid w:val="007A5C52"/>
    <w:rsid w:val="007A64B5"/>
    <w:rsid w:val="007A6785"/>
    <w:rsid w:val="007A6EA8"/>
    <w:rsid w:val="007B33D5"/>
    <w:rsid w:val="007C003C"/>
    <w:rsid w:val="007C3815"/>
    <w:rsid w:val="007C3841"/>
    <w:rsid w:val="007C5E3F"/>
    <w:rsid w:val="007C61DF"/>
    <w:rsid w:val="007C7563"/>
    <w:rsid w:val="007C76AD"/>
    <w:rsid w:val="007D0609"/>
    <w:rsid w:val="007D1C1F"/>
    <w:rsid w:val="007D2FAC"/>
    <w:rsid w:val="007D31C9"/>
    <w:rsid w:val="007D3BB6"/>
    <w:rsid w:val="007D45AD"/>
    <w:rsid w:val="007D76E6"/>
    <w:rsid w:val="007E0231"/>
    <w:rsid w:val="007E1281"/>
    <w:rsid w:val="007E1610"/>
    <w:rsid w:val="007E1B03"/>
    <w:rsid w:val="007E5834"/>
    <w:rsid w:val="007E5AA3"/>
    <w:rsid w:val="007E614D"/>
    <w:rsid w:val="007E7F24"/>
    <w:rsid w:val="007F08E0"/>
    <w:rsid w:val="007F106F"/>
    <w:rsid w:val="007F1F9A"/>
    <w:rsid w:val="007F2612"/>
    <w:rsid w:val="007F362B"/>
    <w:rsid w:val="007F3B8E"/>
    <w:rsid w:val="007F4115"/>
    <w:rsid w:val="007F4C64"/>
    <w:rsid w:val="007F50DF"/>
    <w:rsid w:val="007F5E06"/>
    <w:rsid w:val="007F7549"/>
    <w:rsid w:val="00800054"/>
    <w:rsid w:val="0080032D"/>
    <w:rsid w:val="00806291"/>
    <w:rsid w:val="0080681F"/>
    <w:rsid w:val="00807C64"/>
    <w:rsid w:val="00807E06"/>
    <w:rsid w:val="008114FD"/>
    <w:rsid w:val="008137D7"/>
    <w:rsid w:val="00814956"/>
    <w:rsid w:val="008169CA"/>
    <w:rsid w:val="00816ABA"/>
    <w:rsid w:val="00821DA0"/>
    <w:rsid w:val="0082284B"/>
    <w:rsid w:val="00823CD3"/>
    <w:rsid w:val="00825F9F"/>
    <w:rsid w:val="00826BCF"/>
    <w:rsid w:val="00826EDE"/>
    <w:rsid w:val="0083089D"/>
    <w:rsid w:val="00835065"/>
    <w:rsid w:val="00835406"/>
    <w:rsid w:val="00835D57"/>
    <w:rsid w:val="00836F8E"/>
    <w:rsid w:val="008372FD"/>
    <w:rsid w:val="0084238D"/>
    <w:rsid w:val="008430F5"/>
    <w:rsid w:val="008450DA"/>
    <w:rsid w:val="0084562B"/>
    <w:rsid w:val="0084685D"/>
    <w:rsid w:val="00847745"/>
    <w:rsid w:val="00847ABA"/>
    <w:rsid w:val="00851857"/>
    <w:rsid w:val="00851C56"/>
    <w:rsid w:val="008523F2"/>
    <w:rsid w:val="00853600"/>
    <w:rsid w:val="00855ADA"/>
    <w:rsid w:val="008562B4"/>
    <w:rsid w:val="0085635D"/>
    <w:rsid w:val="00857BC8"/>
    <w:rsid w:val="0086105F"/>
    <w:rsid w:val="0086193E"/>
    <w:rsid w:val="00862340"/>
    <w:rsid w:val="00862D82"/>
    <w:rsid w:val="008678DB"/>
    <w:rsid w:val="008719D2"/>
    <w:rsid w:val="008741BF"/>
    <w:rsid w:val="00874F3D"/>
    <w:rsid w:val="00881C51"/>
    <w:rsid w:val="00881C7C"/>
    <w:rsid w:val="00882505"/>
    <w:rsid w:val="0088544E"/>
    <w:rsid w:val="00885464"/>
    <w:rsid w:val="00885D16"/>
    <w:rsid w:val="00886198"/>
    <w:rsid w:val="0088791A"/>
    <w:rsid w:val="00890E7A"/>
    <w:rsid w:val="008953CA"/>
    <w:rsid w:val="008961A8"/>
    <w:rsid w:val="0089626B"/>
    <w:rsid w:val="00897D66"/>
    <w:rsid w:val="008A0E49"/>
    <w:rsid w:val="008A2D28"/>
    <w:rsid w:val="008A2D3F"/>
    <w:rsid w:val="008A56F6"/>
    <w:rsid w:val="008A6644"/>
    <w:rsid w:val="008A7CA1"/>
    <w:rsid w:val="008B0348"/>
    <w:rsid w:val="008B0D8B"/>
    <w:rsid w:val="008B1EDF"/>
    <w:rsid w:val="008B230F"/>
    <w:rsid w:val="008B43DB"/>
    <w:rsid w:val="008B45A5"/>
    <w:rsid w:val="008B5D40"/>
    <w:rsid w:val="008B77C1"/>
    <w:rsid w:val="008C08B5"/>
    <w:rsid w:val="008C2B14"/>
    <w:rsid w:val="008C433A"/>
    <w:rsid w:val="008C6A70"/>
    <w:rsid w:val="008C6BAB"/>
    <w:rsid w:val="008D076A"/>
    <w:rsid w:val="008D1A77"/>
    <w:rsid w:val="008D21C2"/>
    <w:rsid w:val="008D3FFC"/>
    <w:rsid w:val="008D501F"/>
    <w:rsid w:val="008D5E77"/>
    <w:rsid w:val="008D6770"/>
    <w:rsid w:val="008D78AD"/>
    <w:rsid w:val="008D78F5"/>
    <w:rsid w:val="008E3020"/>
    <w:rsid w:val="008E3EBE"/>
    <w:rsid w:val="008E40FD"/>
    <w:rsid w:val="008E5454"/>
    <w:rsid w:val="008E6F7D"/>
    <w:rsid w:val="008F0D9A"/>
    <w:rsid w:val="008F109F"/>
    <w:rsid w:val="008F3693"/>
    <w:rsid w:val="008F3ED6"/>
    <w:rsid w:val="008F4417"/>
    <w:rsid w:val="008F4DDF"/>
    <w:rsid w:val="008F5220"/>
    <w:rsid w:val="008F6D48"/>
    <w:rsid w:val="0090041C"/>
    <w:rsid w:val="00900774"/>
    <w:rsid w:val="009015A9"/>
    <w:rsid w:val="0090303C"/>
    <w:rsid w:val="00904203"/>
    <w:rsid w:val="00904BCA"/>
    <w:rsid w:val="00905246"/>
    <w:rsid w:val="009056AF"/>
    <w:rsid w:val="009056E4"/>
    <w:rsid w:val="00910D71"/>
    <w:rsid w:val="00911688"/>
    <w:rsid w:val="00912F6D"/>
    <w:rsid w:val="00915C9D"/>
    <w:rsid w:val="009161F1"/>
    <w:rsid w:val="00916AB3"/>
    <w:rsid w:val="00917C98"/>
    <w:rsid w:val="0092132E"/>
    <w:rsid w:val="00922873"/>
    <w:rsid w:val="00923C00"/>
    <w:rsid w:val="009242BA"/>
    <w:rsid w:val="00925AE6"/>
    <w:rsid w:val="00931A5A"/>
    <w:rsid w:val="00932A3E"/>
    <w:rsid w:val="00933DD8"/>
    <w:rsid w:val="00935B53"/>
    <w:rsid w:val="00936460"/>
    <w:rsid w:val="0094039D"/>
    <w:rsid w:val="009403F1"/>
    <w:rsid w:val="0094121B"/>
    <w:rsid w:val="00942828"/>
    <w:rsid w:val="00943422"/>
    <w:rsid w:val="009435C6"/>
    <w:rsid w:val="00943B8D"/>
    <w:rsid w:val="00943C51"/>
    <w:rsid w:val="00943CF5"/>
    <w:rsid w:val="00945208"/>
    <w:rsid w:val="00945463"/>
    <w:rsid w:val="00947BD3"/>
    <w:rsid w:val="0095490E"/>
    <w:rsid w:val="0095645F"/>
    <w:rsid w:val="00957965"/>
    <w:rsid w:val="00960635"/>
    <w:rsid w:val="0096155D"/>
    <w:rsid w:val="00963064"/>
    <w:rsid w:val="009638E5"/>
    <w:rsid w:val="00963E9A"/>
    <w:rsid w:val="00963FA8"/>
    <w:rsid w:val="009644AF"/>
    <w:rsid w:val="00965499"/>
    <w:rsid w:val="00965726"/>
    <w:rsid w:val="009709D0"/>
    <w:rsid w:val="009733E7"/>
    <w:rsid w:val="0097636B"/>
    <w:rsid w:val="009763D6"/>
    <w:rsid w:val="00977A88"/>
    <w:rsid w:val="0098014F"/>
    <w:rsid w:val="009801FA"/>
    <w:rsid w:val="00984F04"/>
    <w:rsid w:val="009903C9"/>
    <w:rsid w:val="00991D9A"/>
    <w:rsid w:val="009A0883"/>
    <w:rsid w:val="009A123E"/>
    <w:rsid w:val="009A1826"/>
    <w:rsid w:val="009A3B5D"/>
    <w:rsid w:val="009A3F35"/>
    <w:rsid w:val="009A669E"/>
    <w:rsid w:val="009B007A"/>
    <w:rsid w:val="009B16E2"/>
    <w:rsid w:val="009B4667"/>
    <w:rsid w:val="009B5438"/>
    <w:rsid w:val="009B63B8"/>
    <w:rsid w:val="009C2238"/>
    <w:rsid w:val="009C2BD8"/>
    <w:rsid w:val="009C4BCF"/>
    <w:rsid w:val="009C61DA"/>
    <w:rsid w:val="009C707B"/>
    <w:rsid w:val="009D0C0E"/>
    <w:rsid w:val="009D6724"/>
    <w:rsid w:val="009D7215"/>
    <w:rsid w:val="009D7B7B"/>
    <w:rsid w:val="009E0BA7"/>
    <w:rsid w:val="009E1BF9"/>
    <w:rsid w:val="009E4278"/>
    <w:rsid w:val="009E5042"/>
    <w:rsid w:val="009E5194"/>
    <w:rsid w:val="009E5836"/>
    <w:rsid w:val="009E7963"/>
    <w:rsid w:val="009F0AE1"/>
    <w:rsid w:val="009F16C0"/>
    <w:rsid w:val="009F1B97"/>
    <w:rsid w:val="009F1F60"/>
    <w:rsid w:val="009F26FB"/>
    <w:rsid w:val="009F38FE"/>
    <w:rsid w:val="009F3D18"/>
    <w:rsid w:val="009F7553"/>
    <w:rsid w:val="00A0005F"/>
    <w:rsid w:val="00A008FD"/>
    <w:rsid w:val="00A00920"/>
    <w:rsid w:val="00A02B4B"/>
    <w:rsid w:val="00A037A1"/>
    <w:rsid w:val="00A049A1"/>
    <w:rsid w:val="00A0641F"/>
    <w:rsid w:val="00A07763"/>
    <w:rsid w:val="00A10FE4"/>
    <w:rsid w:val="00A12AC9"/>
    <w:rsid w:val="00A12E3F"/>
    <w:rsid w:val="00A139B0"/>
    <w:rsid w:val="00A15B15"/>
    <w:rsid w:val="00A160E9"/>
    <w:rsid w:val="00A16BE9"/>
    <w:rsid w:val="00A17FEA"/>
    <w:rsid w:val="00A20979"/>
    <w:rsid w:val="00A23A6E"/>
    <w:rsid w:val="00A261B9"/>
    <w:rsid w:val="00A26453"/>
    <w:rsid w:val="00A27B85"/>
    <w:rsid w:val="00A30074"/>
    <w:rsid w:val="00A30504"/>
    <w:rsid w:val="00A4570F"/>
    <w:rsid w:val="00A51877"/>
    <w:rsid w:val="00A52CE6"/>
    <w:rsid w:val="00A530C6"/>
    <w:rsid w:val="00A53978"/>
    <w:rsid w:val="00A55CD9"/>
    <w:rsid w:val="00A569B7"/>
    <w:rsid w:val="00A574C0"/>
    <w:rsid w:val="00A61BDB"/>
    <w:rsid w:val="00A61ECD"/>
    <w:rsid w:val="00A62995"/>
    <w:rsid w:val="00A6477F"/>
    <w:rsid w:val="00A650FC"/>
    <w:rsid w:val="00A654F8"/>
    <w:rsid w:val="00A65C57"/>
    <w:rsid w:val="00A6665F"/>
    <w:rsid w:val="00A702B4"/>
    <w:rsid w:val="00A707F6"/>
    <w:rsid w:val="00A72148"/>
    <w:rsid w:val="00A72E7F"/>
    <w:rsid w:val="00A7334A"/>
    <w:rsid w:val="00A73CEE"/>
    <w:rsid w:val="00A75571"/>
    <w:rsid w:val="00A75B70"/>
    <w:rsid w:val="00A765BC"/>
    <w:rsid w:val="00A76660"/>
    <w:rsid w:val="00A76688"/>
    <w:rsid w:val="00A7730D"/>
    <w:rsid w:val="00A77955"/>
    <w:rsid w:val="00A836E3"/>
    <w:rsid w:val="00A83C56"/>
    <w:rsid w:val="00A8652E"/>
    <w:rsid w:val="00A86D78"/>
    <w:rsid w:val="00A90656"/>
    <w:rsid w:val="00A936AC"/>
    <w:rsid w:val="00A938E2"/>
    <w:rsid w:val="00A94B56"/>
    <w:rsid w:val="00A9552C"/>
    <w:rsid w:val="00A97F80"/>
    <w:rsid w:val="00AA1C51"/>
    <w:rsid w:val="00AA2A51"/>
    <w:rsid w:val="00AA2A94"/>
    <w:rsid w:val="00AA5C5F"/>
    <w:rsid w:val="00AA6CE6"/>
    <w:rsid w:val="00AB0702"/>
    <w:rsid w:val="00AB23D4"/>
    <w:rsid w:val="00AB2BB3"/>
    <w:rsid w:val="00AB65C0"/>
    <w:rsid w:val="00AB6C3E"/>
    <w:rsid w:val="00AB7F8A"/>
    <w:rsid w:val="00AC1893"/>
    <w:rsid w:val="00AC2B2E"/>
    <w:rsid w:val="00AC41CC"/>
    <w:rsid w:val="00AC4438"/>
    <w:rsid w:val="00AC61C0"/>
    <w:rsid w:val="00AC683A"/>
    <w:rsid w:val="00AC7876"/>
    <w:rsid w:val="00AD0CE3"/>
    <w:rsid w:val="00AD2B9D"/>
    <w:rsid w:val="00AE174C"/>
    <w:rsid w:val="00AE2BBE"/>
    <w:rsid w:val="00AE2F31"/>
    <w:rsid w:val="00AE401A"/>
    <w:rsid w:val="00AE5BCF"/>
    <w:rsid w:val="00AE67F2"/>
    <w:rsid w:val="00AE7354"/>
    <w:rsid w:val="00AF254D"/>
    <w:rsid w:val="00AF38E7"/>
    <w:rsid w:val="00AF4FE0"/>
    <w:rsid w:val="00AF57BC"/>
    <w:rsid w:val="00AF609C"/>
    <w:rsid w:val="00AF7236"/>
    <w:rsid w:val="00B03525"/>
    <w:rsid w:val="00B04647"/>
    <w:rsid w:val="00B0478E"/>
    <w:rsid w:val="00B04B89"/>
    <w:rsid w:val="00B05443"/>
    <w:rsid w:val="00B0590A"/>
    <w:rsid w:val="00B074A7"/>
    <w:rsid w:val="00B10A03"/>
    <w:rsid w:val="00B11C7D"/>
    <w:rsid w:val="00B122E6"/>
    <w:rsid w:val="00B172AB"/>
    <w:rsid w:val="00B208CC"/>
    <w:rsid w:val="00B23647"/>
    <w:rsid w:val="00B237D6"/>
    <w:rsid w:val="00B25E50"/>
    <w:rsid w:val="00B31A63"/>
    <w:rsid w:val="00B32194"/>
    <w:rsid w:val="00B3348C"/>
    <w:rsid w:val="00B34D05"/>
    <w:rsid w:val="00B34E42"/>
    <w:rsid w:val="00B3723E"/>
    <w:rsid w:val="00B40A83"/>
    <w:rsid w:val="00B41DC0"/>
    <w:rsid w:val="00B42018"/>
    <w:rsid w:val="00B4334E"/>
    <w:rsid w:val="00B439E6"/>
    <w:rsid w:val="00B43BB8"/>
    <w:rsid w:val="00B45296"/>
    <w:rsid w:val="00B45F99"/>
    <w:rsid w:val="00B461A2"/>
    <w:rsid w:val="00B46FE8"/>
    <w:rsid w:val="00B47E7A"/>
    <w:rsid w:val="00B47F1C"/>
    <w:rsid w:val="00B5132A"/>
    <w:rsid w:val="00B53FCA"/>
    <w:rsid w:val="00B61FBF"/>
    <w:rsid w:val="00B62517"/>
    <w:rsid w:val="00B63073"/>
    <w:rsid w:val="00B650C4"/>
    <w:rsid w:val="00B65BCE"/>
    <w:rsid w:val="00B66A72"/>
    <w:rsid w:val="00B6702C"/>
    <w:rsid w:val="00B74C90"/>
    <w:rsid w:val="00B752CA"/>
    <w:rsid w:val="00B76692"/>
    <w:rsid w:val="00B85ECC"/>
    <w:rsid w:val="00B8727F"/>
    <w:rsid w:val="00B92612"/>
    <w:rsid w:val="00B93335"/>
    <w:rsid w:val="00B974A0"/>
    <w:rsid w:val="00B97B43"/>
    <w:rsid w:val="00BA2BC2"/>
    <w:rsid w:val="00BA443D"/>
    <w:rsid w:val="00BA58F7"/>
    <w:rsid w:val="00BA6132"/>
    <w:rsid w:val="00BA6F50"/>
    <w:rsid w:val="00BA7284"/>
    <w:rsid w:val="00BA7AF1"/>
    <w:rsid w:val="00BB092F"/>
    <w:rsid w:val="00BB129A"/>
    <w:rsid w:val="00BB145D"/>
    <w:rsid w:val="00BB18AB"/>
    <w:rsid w:val="00BB3F6F"/>
    <w:rsid w:val="00BB45F7"/>
    <w:rsid w:val="00BB6382"/>
    <w:rsid w:val="00BB6C35"/>
    <w:rsid w:val="00BC0323"/>
    <w:rsid w:val="00BC0FE6"/>
    <w:rsid w:val="00BC107E"/>
    <w:rsid w:val="00BC161A"/>
    <w:rsid w:val="00BC4C78"/>
    <w:rsid w:val="00BC4CEF"/>
    <w:rsid w:val="00BC5393"/>
    <w:rsid w:val="00BC5692"/>
    <w:rsid w:val="00BC66AB"/>
    <w:rsid w:val="00BC7046"/>
    <w:rsid w:val="00BD2670"/>
    <w:rsid w:val="00BD390D"/>
    <w:rsid w:val="00BD40A3"/>
    <w:rsid w:val="00BD41C6"/>
    <w:rsid w:val="00BD4293"/>
    <w:rsid w:val="00BD4429"/>
    <w:rsid w:val="00BD5336"/>
    <w:rsid w:val="00BD60B7"/>
    <w:rsid w:val="00BD6577"/>
    <w:rsid w:val="00BD6B65"/>
    <w:rsid w:val="00BD6C59"/>
    <w:rsid w:val="00BD6D60"/>
    <w:rsid w:val="00BE1BD4"/>
    <w:rsid w:val="00BE1C67"/>
    <w:rsid w:val="00BE2C04"/>
    <w:rsid w:val="00BE3868"/>
    <w:rsid w:val="00BE5364"/>
    <w:rsid w:val="00BE5C65"/>
    <w:rsid w:val="00BF1349"/>
    <w:rsid w:val="00BF15A8"/>
    <w:rsid w:val="00BF1786"/>
    <w:rsid w:val="00BF301F"/>
    <w:rsid w:val="00BF3EE5"/>
    <w:rsid w:val="00BF4327"/>
    <w:rsid w:val="00BF6650"/>
    <w:rsid w:val="00BF7114"/>
    <w:rsid w:val="00C01D68"/>
    <w:rsid w:val="00C0304D"/>
    <w:rsid w:val="00C03B6A"/>
    <w:rsid w:val="00C03CDB"/>
    <w:rsid w:val="00C03CFC"/>
    <w:rsid w:val="00C0682A"/>
    <w:rsid w:val="00C06B07"/>
    <w:rsid w:val="00C06D10"/>
    <w:rsid w:val="00C07989"/>
    <w:rsid w:val="00C10DC7"/>
    <w:rsid w:val="00C110E7"/>
    <w:rsid w:val="00C129BD"/>
    <w:rsid w:val="00C12B1F"/>
    <w:rsid w:val="00C12E42"/>
    <w:rsid w:val="00C13C81"/>
    <w:rsid w:val="00C13D7A"/>
    <w:rsid w:val="00C13DA2"/>
    <w:rsid w:val="00C1473E"/>
    <w:rsid w:val="00C152B1"/>
    <w:rsid w:val="00C1776E"/>
    <w:rsid w:val="00C2022D"/>
    <w:rsid w:val="00C2063D"/>
    <w:rsid w:val="00C2102B"/>
    <w:rsid w:val="00C21B23"/>
    <w:rsid w:val="00C2301B"/>
    <w:rsid w:val="00C24C76"/>
    <w:rsid w:val="00C267C4"/>
    <w:rsid w:val="00C27869"/>
    <w:rsid w:val="00C27A19"/>
    <w:rsid w:val="00C306D7"/>
    <w:rsid w:val="00C31456"/>
    <w:rsid w:val="00C321A4"/>
    <w:rsid w:val="00C325FA"/>
    <w:rsid w:val="00C32BF1"/>
    <w:rsid w:val="00C3378D"/>
    <w:rsid w:val="00C35666"/>
    <w:rsid w:val="00C370FF"/>
    <w:rsid w:val="00C40080"/>
    <w:rsid w:val="00C41AB9"/>
    <w:rsid w:val="00C41B3B"/>
    <w:rsid w:val="00C41F0A"/>
    <w:rsid w:val="00C43157"/>
    <w:rsid w:val="00C44C43"/>
    <w:rsid w:val="00C46C43"/>
    <w:rsid w:val="00C473C2"/>
    <w:rsid w:val="00C477E7"/>
    <w:rsid w:val="00C50181"/>
    <w:rsid w:val="00C5156A"/>
    <w:rsid w:val="00C5277A"/>
    <w:rsid w:val="00C531A8"/>
    <w:rsid w:val="00C532F6"/>
    <w:rsid w:val="00C556A6"/>
    <w:rsid w:val="00C560EC"/>
    <w:rsid w:val="00C57462"/>
    <w:rsid w:val="00C57A62"/>
    <w:rsid w:val="00C60862"/>
    <w:rsid w:val="00C61930"/>
    <w:rsid w:val="00C6225B"/>
    <w:rsid w:val="00C62C74"/>
    <w:rsid w:val="00C63BBD"/>
    <w:rsid w:val="00C7499D"/>
    <w:rsid w:val="00C80219"/>
    <w:rsid w:val="00C80365"/>
    <w:rsid w:val="00C81729"/>
    <w:rsid w:val="00C81C93"/>
    <w:rsid w:val="00C8466D"/>
    <w:rsid w:val="00C8525D"/>
    <w:rsid w:val="00C85B41"/>
    <w:rsid w:val="00C87119"/>
    <w:rsid w:val="00C9013B"/>
    <w:rsid w:val="00C91688"/>
    <w:rsid w:val="00C917B0"/>
    <w:rsid w:val="00C91B40"/>
    <w:rsid w:val="00C92361"/>
    <w:rsid w:val="00C9272A"/>
    <w:rsid w:val="00C93FD6"/>
    <w:rsid w:val="00C9519A"/>
    <w:rsid w:val="00C95C33"/>
    <w:rsid w:val="00C9620E"/>
    <w:rsid w:val="00C9778E"/>
    <w:rsid w:val="00CA0F1B"/>
    <w:rsid w:val="00CA0F3A"/>
    <w:rsid w:val="00CA2169"/>
    <w:rsid w:val="00CA2526"/>
    <w:rsid w:val="00CA36B9"/>
    <w:rsid w:val="00CA38F6"/>
    <w:rsid w:val="00CA5C72"/>
    <w:rsid w:val="00CA616A"/>
    <w:rsid w:val="00CA6AD8"/>
    <w:rsid w:val="00CA76D7"/>
    <w:rsid w:val="00CB03AC"/>
    <w:rsid w:val="00CB0FDA"/>
    <w:rsid w:val="00CB1CD2"/>
    <w:rsid w:val="00CB3414"/>
    <w:rsid w:val="00CB3D9F"/>
    <w:rsid w:val="00CB4192"/>
    <w:rsid w:val="00CB5AEF"/>
    <w:rsid w:val="00CC2D58"/>
    <w:rsid w:val="00CC546B"/>
    <w:rsid w:val="00CC5B14"/>
    <w:rsid w:val="00CC74E3"/>
    <w:rsid w:val="00CD09E9"/>
    <w:rsid w:val="00CD14E6"/>
    <w:rsid w:val="00CD1EFC"/>
    <w:rsid w:val="00CD26F0"/>
    <w:rsid w:val="00CD28CF"/>
    <w:rsid w:val="00CD3128"/>
    <w:rsid w:val="00CD4ECD"/>
    <w:rsid w:val="00CD7E2F"/>
    <w:rsid w:val="00CE02F9"/>
    <w:rsid w:val="00CE465C"/>
    <w:rsid w:val="00CE554B"/>
    <w:rsid w:val="00CE57B1"/>
    <w:rsid w:val="00CE6080"/>
    <w:rsid w:val="00CE7090"/>
    <w:rsid w:val="00CF0FFD"/>
    <w:rsid w:val="00CF643A"/>
    <w:rsid w:val="00D004F0"/>
    <w:rsid w:val="00D00A1F"/>
    <w:rsid w:val="00D01397"/>
    <w:rsid w:val="00D0205C"/>
    <w:rsid w:val="00D0240E"/>
    <w:rsid w:val="00D0246F"/>
    <w:rsid w:val="00D06D2D"/>
    <w:rsid w:val="00D10127"/>
    <w:rsid w:val="00D10AB0"/>
    <w:rsid w:val="00D126F3"/>
    <w:rsid w:val="00D12A98"/>
    <w:rsid w:val="00D12D8C"/>
    <w:rsid w:val="00D135DA"/>
    <w:rsid w:val="00D151DC"/>
    <w:rsid w:val="00D15CA4"/>
    <w:rsid w:val="00D2010E"/>
    <w:rsid w:val="00D20E7E"/>
    <w:rsid w:val="00D22431"/>
    <w:rsid w:val="00D2285F"/>
    <w:rsid w:val="00D23DB9"/>
    <w:rsid w:val="00D24FC1"/>
    <w:rsid w:val="00D257D7"/>
    <w:rsid w:val="00D25F82"/>
    <w:rsid w:val="00D26B33"/>
    <w:rsid w:val="00D3058E"/>
    <w:rsid w:val="00D31E83"/>
    <w:rsid w:val="00D320F4"/>
    <w:rsid w:val="00D32D3E"/>
    <w:rsid w:val="00D34061"/>
    <w:rsid w:val="00D34082"/>
    <w:rsid w:val="00D413B3"/>
    <w:rsid w:val="00D41FF5"/>
    <w:rsid w:val="00D42B67"/>
    <w:rsid w:val="00D42D4A"/>
    <w:rsid w:val="00D42F13"/>
    <w:rsid w:val="00D43E64"/>
    <w:rsid w:val="00D444D0"/>
    <w:rsid w:val="00D448ED"/>
    <w:rsid w:val="00D45944"/>
    <w:rsid w:val="00D47A0B"/>
    <w:rsid w:val="00D5540A"/>
    <w:rsid w:val="00D55BFA"/>
    <w:rsid w:val="00D55E55"/>
    <w:rsid w:val="00D56D23"/>
    <w:rsid w:val="00D62031"/>
    <w:rsid w:val="00D653BB"/>
    <w:rsid w:val="00D65FE9"/>
    <w:rsid w:val="00D70714"/>
    <w:rsid w:val="00D707F9"/>
    <w:rsid w:val="00D7099B"/>
    <w:rsid w:val="00D70FE3"/>
    <w:rsid w:val="00D71FB6"/>
    <w:rsid w:val="00D72A41"/>
    <w:rsid w:val="00D740E8"/>
    <w:rsid w:val="00D75B05"/>
    <w:rsid w:val="00D76965"/>
    <w:rsid w:val="00D823E6"/>
    <w:rsid w:val="00D86047"/>
    <w:rsid w:val="00D8625D"/>
    <w:rsid w:val="00D86509"/>
    <w:rsid w:val="00D87A28"/>
    <w:rsid w:val="00D921F3"/>
    <w:rsid w:val="00D92EF4"/>
    <w:rsid w:val="00D93AB9"/>
    <w:rsid w:val="00D955D0"/>
    <w:rsid w:val="00D97B5A"/>
    <w:rsid w:val="00DA09D7"/>
    <w:rsid w:val="00DA17EB"/>
    <w:rsid w:val="00DA181A"/>
    <w:rsid w:val="00DA2C06"/>
    <w:rsid w:val="00DA3053"/>
    <w:rsid w:val="00DA3C59"/>
    <w:rsid w:val="00DA78FF"/>
    <w:rsid w:val="00DB051D"/>
    <w:rsid w:val="00DB0C3C"/>
    <w:rsid w:val="00DB1E19"/>
    <w:rsid w:val="00DB2A59"/>
    <w:rsid w:val="00DB4774"/>
    <w:rsid w:val="00DB47D4"/>
    <w:rsid w:val="00DB50DD"/>
    <w:rsid w:val="00DC01A9"/>
    <w:rsid w:val="00DC1C0E"/>
    <w:rsid w:val="00DC4764"/>
    <w:rsid w:val="00DC5619"/>
    <w:rsid w:val="00DC58A0"/>
    <w:rsid w:val="00DC6A9C"/>
    <w:rsid w:val="00DD10C1"/>
    <w:rsid w:val="00DD370C"/>
    <w:rsid w:val="00DD4659"/>
    <w:rsid w:val="00DD5B81"/>
    <w:rsid w:val="00DE036C"/>
    <w:rsid w:val="00DE27C4"/>
    <w:rsid w:val="00DE5662"/>
    <w:rsid w:val="00DE5C78"/>
    <w:rsid w:val="00DE7A01"/>
    <w:rsid w:val="00DF03BA"/>
    <w:rsid w:val="00DF0DED"/>
    <w:rsid w:val="00DF0FB1"/>
    <w:rsid w:val="00DF1292"/>
    <w:rsid w:val="00DF2512"/>
    <w:rsid w:val="00DF2B44"/>
    <w:rsid w:val="00DF2EAC"/>
    <w:rsid w:val="00DF7B60"/>
    <w:rsid w:val="00E05C67"/>
    <w:rsid w:val="00E10FAB"/>
    <w:rsid w:val="00E1267A"/>
    <w:rsid w:val="00E12941"/>
    <w:rsid w:val="00E134DC"/>
    <w:rsid w:val="00E13CEB"/>
    <w:rsid w:val="00E144D7"/>
    <w:rsid w:val="00E158B7"/>
    <w:rsid w:val="00E17B03"/>
    <w:rsid w:val="00E208F6"/>
    <w:rsid w:val="00E2381D"/>
    <w:rsid w:val="00E248B3"/>
    <w:rsid w:val="00E24E43"/>
    <w:rsid w:val="00E25A17"/>
    <w:rsid w:val="00E27500"/>
    <w:rsid w:val="00E27D77"/>
    <w:rsid w:val="00E30138"/>
    <w:rsid w:val="00E31225"/>
    <w:rsid w:val="00E318FC"/>
    <w:rsid w:val="00E336EC"/>
    <w:rsid w:val="00E35E37"/>
    <w:rsid w:val="00E37D0D"/>
    <w:rsid w:val="00E41E59"/>
    <w:rsid w:val="00E4218C"/>
    <w:rsid w:val="00E4240E"/>
    <w:rsid w:val="00E43A3E"/>
    <w:rsid w:val="00E4725D"/>
    <w:rsid w:val="00E472F9"/>
    <w:rsid w:val="00E478C2"/>
    <w:rsid w:val="00E4790D"/>
    <w:rsid w:val="00E50F6D"/>
    <w:rsid w:val="00E55A28"/>
    <w:rsid w:val="00E572C7"/>
    <w:rsid w:val="00E576B9"/>
    <w:rsid w:val="00E600E9"/>
    <w:rsid w:val="00E61293"/>
    <w:rsid w:val="00E62AED"/>
    <w:rsid w:val="00E63476"/>
    <w:rsid w:val="00E63922"/>
    <w:rsid w:val="00E63B1E"/>
    <w:rsid w:val="00E63E44"/>
    <w:rsid w:val="00E64EB8"/>
    <w:rsid w:val="00E65534"/>
    <w:rsid w:val="00E66EF7"/>
    <w:rsid w:val="00E67BF1"/>
    <w:rsid w:val="00E70580"/>
    <w:rsid w:val="00E71B5B"/>
    <w:rsid w:val="00E72352"/>
    <w:rsid w:val="00E73CB1"/>
    <w:rsid w:val="00E7436C"/>
    <w:rsid w:val="00E75595"/>
    <w:rsid w:val="00E7577D"/>
    <w:rsid w:val="00E75FAF"/>
    <w:rsid w:val="00E76E16"/>
    <w:rsid w:val="00E77406"/>
    <w:rsid w:val="00E7740B"/>
    <w:rsid w:val="00E80A37"/>
    <w:rsid w:val="00E80A68"/>
    <w:rsid w:val="00E81EEA"/>
    <w:rsid w:val="00E8217E"/>
    <w:rsid w:val="00E82953"/>
    <w:rsid w:val="00E83BAD"/>
    <w:rsid w:val="00E85322"/>
    <w:rsid w:val="00E85D19"/>
    <w:rsid w:val="00E862EC"/>
    <w:rsid w:val="00E91005"/>
    <w:rsid w:val="00E9128D"/>
    <w:rsid w:val="00E91447"/>
    <w:rsid w:val="00E96DB0"/>
    <w:rsid w:val="00E97BF3"/>
    <w:rsid w:val="00E97FA5"/>
    <w:rsid w:val="00EA05A3"/>
    <w:rsid w:val="00EA2E8F"/>
    <w:rsid w:val="00EA3099"/>
    <w:rsid w:val="00EA3C69"/>
    <w:rsid w:val="00EA5D5C"/>
    <w:rsid w:val="00EA6FF8"/>
    <w:rsid w:val="00EA7AFD"/>
    <w:rsid w:val="00EB29EA"/>
    <w:rsid w:val="00EB38EB"/>
    <w:rsid w:val="00EB3C8A"/>
    <w:rsid w:val="00EB4640"/>
    <w:rsid w:val="00EB4670"/>
    <w:rsid w:val="00EB534E"/>
    <w:rsid w:val="00EB606F"/>
    <w:rsid w:val="00EB6385"/>
    <w:rsid w:val="00EB6F52"/>
    <w:rsid w:val="00EC5267"/>
    <w:rsid w:val="00EC55A3"/>
    <w:rsid w:val="00ED0BA9"/>
    <w:rsid w:val="00ED0C80"/>
    <w:rsid w:val="00ED279F"/>
    <w:rsid w:val="00ED4262"/>
    <w:rsid w:val="00ED68F5"/>
    <w:rsid w:val="00EE2099"/>
    <w:rsid w:val="00EE421C"/>
    <w:rsid w:val="00EE53A4"/>
    <w:rsid w:val="00EE7E86"/>
    <w:rsid w:val="00EF1B2C"/>
    <w:rsid w:val="00EF1E2A"/>
    <w:rsid w:val="00EF2C24"/>
    <w:rsid w:val="00EF4DCE"/>
    <w:rsid w:val="00F008B3"/>
    <w:rsid w:val="00F0440B"/>
    <w:rsid w:val="00F05FAF"/>
    <w:rsid w:val="00F06083"/>
    <w:rsid w:val="00F06A4C"/>
    <w:rsid w:val="00F07103"/>
    <w:rsid w:val="00F07EFE"/>
    <w:rsid w:val="00F115E8"/>
    <w:rsid w:val="00F1251C"/>
    <w:rsid w:val="00F129CB"/>
    <w:rsid w:val="00F12FD3"/>
    <w:rsid w:val="00F15378"/>
    <w:rsid w:val="00F1575F"/>
    <w:rsid w:val="00F16742"/>
    <w:rsid w:val="00F20C3F"/>
    <w:rsid w:val="00F21BC0"/>
    <w:rsid w:val="00F22C36"/>
    <w:rsid w:val="00F2399F"/>
    <w:rsid w:val="00F23A8A"/>
    <w:rsid w:val="00F2408B"/>
    <w:rsid w:val="00F24782"/>
    <w:rsid w:val="00F2736B"/>
    <w:rsid w:val="00F27463"/>
    <w:rsid w:val="00F31EB7"/>
    <w:rsid w:val="00F3439D"/>
    <w:rsid w:val="00F345A9"/>
    <w:rsid w:val="00F373A7"/>
    <w:rsid w:val="00F37E17"/>
    <w:rsid w:val="00F413EE"/>
    <w:rsid w:val="00F42161"/>
    <w:rsid w:val="00F42FA2"/>
    <w:rsid w:val="00F43671"/>
    <w:rsid w:val="00F4372E"/>
    <w:rsid w:val="00F4623E"/>
    <w:rsid w:val="00F46407"/>
    <w:rsid w:val="00F50728"/>
    <w:rsid w:val="00F50922"/>
    <w:rsid w:val="00F50F26"/>
    <w:rsid w:val="00F540B3"/>
    <w:rsid w:val="00F54303"/>
    <w:rsid w:val="00F551EA"/>
    <w:rsid w:val="00F552AE"/>
    <w:rsid w:val="00F55AE8"/>
    <w:rsid w:val="00F55F90"/>
    <w:rsid w:val="00F563F2"/>
    <w:rsid w:val="00F5688F"/>
    <w:rsid w:val="00F60F67"/>
    <w:rsid w:val="00F61290"/>
    <w:rsid w:val="00F61790"/>
    <w:rsid w:val="00F61B2A"/>
    <w:rsid w:val="00F61E32"/>
    <w:rsid w:val="00F621DA"/>
    <w:rsid w:val="00F639AB"/>
    <w:rsid w:val="00F665F6"/>
    <w:rsid w:val="00F669AB"/>
    <w:rsid w:val="00F705B1"/>
    <w:rsid w:val="00F70AFA"/>
    <w:rsid w:val="00F71D88"/>
    <w:rsid w:val="00F726D2"/>
    <w:rsid w:val="00F73228"/>
    <w:rsid w:val="00F738BC"/>
    <w:rsid w:val="00F73AFA"/>
    <w:rsid w:val="00F73D96"/>
    <w:rsid w:val="00F74395"/>
    <w:rsid w:val="00F75F63"/>
    <w:rsid w:val="00F777D3"/>
    <w:rsid w:val="00F81686"/>
    <w:rsid w:val="00F82471"/>
    <w:rsid w:val="00F84591"/>
    <w:rsid w:val="00F853F2"/>
    <w:rsid w:val="00F85D64"/>
    <w:rsid w:val="00F85D8A"/>
    <w:rsid w:val="00F86380"/>
    <w:rsid w:val="00F912AD"/>
    <w:rsid w:val="00F93426"/>
    <w:rsid w:val="00F93E60"/>
    <w:rsid w:val="00F942D5"/>
    <w:rsid w:val="00F943DF"/>
    <w:rsid w:val="00F955BC"/>
    <w:rsid w:val="00F964FB"/>
    <w:rsid w:val="00F97B03"/>
    <w:rsid w:val="00FA22D6"/>
    <w:rsid w:val="00FA45D8"/>
    <w:rsid w:val="00FA64A4"/>
    <w:rsid w:val="00FA695F"/>
    <w:rsid w:val="00FA7294"/>
    <w:rsid w:val="00FA7885"/>
    <w:rsid w:val="00FB0D45"/>
    <w:rsid w:val="00FB1A8A"/>
    <w:rsid w:val="00FB2882"/>
    <w:rsid w:val="00FB38DB"/>
    <w:rsid w:val="00FB471A"/>
    <w:rsid w:val="00FB4E6D"/>
    <w:rsid w:val="00FB580C"/>
    <w:rsid w:val="00FB78F2"/>
    <w:rsid w:val="00FB7929"/>
    <w:rsid w:val="00FB7C82"/>
    <w:rsid w:val="00FC17CF"/>
    <w:rsid w:val="00FC208A"/>
    <w:rsid w:val="00FC2439"/>
    <w:rsid w:val="00FC3B99"/>
    <w:rsid w:val="00FC5633"/>
    <w:rsid w:val="00FC570D"/>
    <w:rsid w:val="00FC5B78"/>
    <w:rsid w:val="00FC5EF5"/>
    <w:rsid w:val="00FD1180"/>
    <w:rsid w:val="00FD1F42"/>
    <w:rsid w:val="00FD47C4"/>
    <w:rsid w:val="00FD560A"/>
    <w:rsid w:val="00FD6232"/>
    <w:rsid w:val="00FD7559"/>
    <w:rsid w:val="00FE08B4"/>
    <w:rsid w:val="00FE27D4"/>
    <w:rsid w:val="00FE3069"/>
    <w:rsid w:val="00FE309C"/>
    <w:rsid w:val="00FE3849"/>
    <w:rsid w:val="00FE3D85"/>
    <w:rsid w:val="00FE3EA0"/>
    <w:rsid w:val="00FE607D"/>
    <w:rsid w:val="00FE77E5"/>
    <w:rsid w:val="00FE7E36"/>
    <w:rsid w:val="00FF1F42"/>
    <w:rsid w:val="00FF2A8F"/>
    <w:rsid w:val="00FF2ED4"/>
    <w:rsid w:val="00FF47D4"/>
    <w:rsid w:val="00FF4F5B"/>
    <w:rsid w:val="00FF51A6"/>
    <w:rsid w:val="00FF5DF7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85E9"/>
  <w15:chartTrackingRefBased/>
  <w15:docId w15:val="{A441B2AB-B396-2341-A128-72958687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3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5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5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3500"/>
  </w:style>
  <w:style w:type="paragraph" w:styleId="BalloonText">
    <w:name w:val="Balloon Text"/>
    <w:basedOn w:val="Normal"/>
    <w:link w:val="BalloonTextChar"/>
    <w:uiPriority w:val="99"/>
    <w:semiHidden/>
    <w:unhideWhenUsed/>
    <w:rsid w:val="006635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00"/>
    <w:rPr>
      <w:rFonts w:ascii="Times New Roman" w:hAnsi="Times New Roman" w:cs="Times New Roman"/>
      <w:sz w:val="18"/>
      <w:szCs w:val="18"/>
    </w:rPr>
  </w:style>
  <w:style w:type="paragraph" w:customStyle="1" w:styleId="p">
    <w:name w:val="p"/>
    <w:basedOn w:val="Normal"/>
    <w:rsid w:val="002E4A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rticle-headerdoilabel">
    <w:name w:val="article-header__doi__label"/>
    <w:basedOn w:val="DefaultParagraphFont"/>
    <w:rsid w:val="00286143"/>
  </w:style>
  <w:style w:type="character" w:styleId="Hyperlink">
    <w:name w:val="Hyperlink"/>
    <w:basedOn w:val="DefaultParagraphFont"/>
    <w:uiPriority w:val="99"/>
    <w:unhideWhenUsed/>
    <w:rsid w:val="0028614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4C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C6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860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274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41A"/>
  </w:style>
  <w:style w:type="paragraph" w:styleId="Footer">
    <w:name w:val="footer"/>
    <w:basedOn w:val="Normal"/>
    <w:link w:val="FooterChar"/>
    <w:uiPriority w:val="99"/>
    <w:unhideWhenUsed/>
    <w:rsid w:val="007274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41A"/>
  </w:style>
  <w:style w:type="character" w:customStyle="1" w:styleId="volumeinfo">
    <w:name w:val="volumeinfo"/>
    <w:basedOn w:val="DefaultParagraphFont"/>
    <w:rsid w:val="00CA2526"/>
  </w:style>
  <w:style w:type="character" w:customStyle="1" w:styleId="apple-converted-space">
    <w:name w:val="apple-converted-space"/>
    <w:basedOn w:val="DefaultParagraphFont"/>
    <w:rsid w:val="005F4FB5"/>
  </w:style>
  <w:style w:type="paragraph" w:styleId="ListParagraph">
    <w:name w:val="List Paragraph"/>
    <w:basedOn w:val="Normal"/>
    <w:uiPriority w:val="34"/>
    <w:qFormat/>
    <w:rsid w:val="00652300"/>
    <w:pPr>
      <w:ind w:left="720"/>
      <w:contextualSpacing/>
    </w:pPr>
  </w:style>
  <w:style w:type="character" w:customStyle="1" w:styleId="anchor-text">
    <w:name w:val="anchor-text"/>
    <w:basedOn w:val="DefaultParagraphFont"/>
    <w:rsid w:val="00315045"/>
  </w:style>
  <w:style w:type="character" w:customStyle="1" w:styleId="id-label">
    <w:name w:val="id-label"/>
    <w:basedOn w:val="DefaultParagraphFont"/>
    <w:rsid w:val="0060375A"/>
  </w:style>
  <w:style w:type="character" w:styleId="Strong">
    <w:name w:val="Strong"/>
    <w:basedOn w:val="DefaultParagraphFont"/>
    <w:uiPriority w:val="22"/>
    <w:qFormat/>
    <w:rsid w:val="0060375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E712E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0B0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6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8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0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720078-355E-44EA-86D4-D4EFD2D7B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ayman</dc:creator>
  <cp:keywords/>
  <dc:description/>
  <cp:lastModifiedBy>NEWGEN</cp:lastModifiedBy>
  <cp:revision>6</cp:revision>
  <cp:lastPrinted>2024-12-13T13:24:00Z</cp:lastPrinted>
  <dcterms:created xsi:type="dcterms:W3CDTF">2025-04-01T11:38:00Z</dcterms:created>
  <dcterms:modified xsi:type="dcterms:W3CDTF">2025-04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UHZxYhg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